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CF4" w:rsidRDefault="00262CF4" w:rsidP="00262CF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404E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6D2E1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670B0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04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rimers to amplify and sequence </w:t>
      </w:r>
      <w:r w:rsidR="0023378E">
        <w:rPr>
          <w:rFonts w:ascii="Times New Roman" w:hAnsi="Times New Roman"/>
          <w:i/>
          <w:sz w:val="24"/>
          <w:szCs w:val="24"/>
          <w:lang w:val="en-US"/>
        </w:rPr>
        <w:t>PSIP1</w:t>
      </w:r>
      <w:r>
        <w:rPr>
          <w:rFonts w:ascii="Times New Roman" w:hAnsi="Times New Roman"/>
          <w:sz w:val="24"/>
          <w:szCs w:val="24"/>
          <w:lang w:val="en-US"/>
        </w:rPr>
        <w:t xml:space="preserve"> exons 8-14</w:t>
      </w:r>
      <w:r w:rsidR="00670B0B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711"/>
        <w:gridCol w:w="3075"/>
        <w:gridCol w:w="5245"/>
        <w:gridCol w:w="2693"/>
        <w:gridCol w:w="2170"/>
      </w:tblGrid>
      <w:tr w:rsidR="00262CF4" w:rsidRPr="00732BD0" w:rsidTr="0023378E"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CF4" w:rsidRPr="00732BD0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32BD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on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CF4" w:rsidRPr="00732BD0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nded us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CF4" w:rsidRPr="00732BD0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32BD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 sequences (5’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732BD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732BD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’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CF4" w:rsidRPr="00732BD0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32BD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nealing temperature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CF4" w:rsidRPr="00732BD0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32BD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ragment size</w:t>
            </w:r>
            <w:r w:rsidR="0023378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23378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p</w:t>
            </w:r>
            <w:proofErr w:type="spellEnd"/>
            <w:r w:rsidR="0023378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62CF4" w:rsidRPr="000E148F" w:rsidTr="0023378E"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EXON 8</w:t>
            </w:r>
          </w:p>
        </w:tc>
        <w:tc>
          <w:tcPr>
            <w:tcW w:w="3075" w:type="dxa"/>
            <w:tcBorders>
              <w:top w:val="single" w:sz="4" w:space="0" w:color="auto"/>
            </w:tcBorders>
            <w:vAlign w:val="center"/>
          </w:tcPr>
          <w:p w:rsidR="00262CF4" w:rsidRPr="00C74D9F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D9F">
              <w:rPr>
                <w:rFonts w:ascii="Times New Roman" w:hAnsi="Times New Roman"/>
                <w:sz w:val="24"/>
                <w:szCs w:val="24"/>
                <w:lang w:val="en-US"/>
              </w:rPr>
              <w:t>PCR and sequencing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262CF4" w:rsidRDefault="00262CF4" w:rsidP="008C243E">
            <w:pPr>
              <w:spacing w:after="0" w:line="480" w:lineRule="auto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oward</w:t>
            </w:r>
            <w:proofErr w:type="spellEnd"/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: 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tgacagaattccttttatgattgg</w:t>
            </w:r>
          </w:p>
          <w:p w:rsidR="00262CF4" w:rsidRPr="009B1924" w:rsidRDefault="00262CF4" w:rsidP="008C243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verse</w:t>
            </w:r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: 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cacagcgagactccatctc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9ºC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50</w:t>
            </w:r>
          </w:p>
        </w:tc>
      </w:tr>
      <w:tr w:rsidR="00262CF4" w:rsidRPr="000E148F" w:rsidTr="0023378E">
        <w:tc>
          <w:tcPr>
            <w:tcW w:w="1711" w:type="dxa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EXON 9</w:t>
            </w:r>
          </w:p>
        </w:tc>
        <w:tc>
          <w:tcPr>
            <w:tcW w:w="3075" w:type="dxa"/>
            <w:vAlign w:val="center"/>
          </w:tcPr>
          <w:p w:rsidR="00262CF4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r w:rsidRPr="00C74D9F">
              <w:rPr>
                <w:rFonts w:ascii="Times New Roman" w:hAnsi="Times New Roman"/>
                <w:sz w:val="24"/>
                <w:szCs w:val="24"/>
                <w:lang w:val="en-US"/>
              </w:rPr>
              <w:t>PCR and sequencing</w:t>
            </w:r>
          </w:p>
        </w:tc>
        <w:tc>
          <w:tcPr>
            <w:tcW w:w="5245" w:type="dxa"/>
            <w:vAlign w:val="center"/>
          </w:tcPr>
          <w:p w:rsidR="00262CF4" w:rsidRDefault="00262CF4" w:rsidP="008C243E">
            <w:pPr>
              <w:spacing w:after="0" w:line="480" w:lineRule="auto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oward</w:t>
            </w:r>
            <w:proofErr w:type="spellEnd"/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: 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aacaagatgattatttcacggtca</w:t>
            </w:r>
          </w:p>
          <w:p w:rsidR="00262CF4" w:rsidRPr="009B1924" w:rsidRDefault="00262CF4" w:rsidP="008C243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verse</w:t>
            </w:r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: 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ctgcctcagtcaatttcatcc</w:t>
            </w:r>
          </w:p>
        </w:tc>
        <w:tc>
          <w:tcPr>
            <w:tcW w:w="2693" w:type="dxa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9ºC</w:t>
            </w:r>
          </w:p>
        </w:tc>
        <w:tc>
          <w:tcPr>
            <w:tcW w:w="2170" w:type="dxa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50</w:t>
            </w:r>
          </w:p>
        </w:tc>
      </w:tr>
      <w:tr w:rsidR="00262CF4" w:rsidRPr="000E148F" w:rsidTr="0023378E">
        <w:tc>
          <w:tcPr>
            <w:tcW w:w="1711" w:type="dxa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EXON 10</w:t>
            </w:r>
          </w:p>
        </w:tc>
        <w:tc>
          <w:tcPr>
            <w:tcW w:w="3075" w:type="dxa"/>
            <w:vAlign w:val="center"/>
          </w:tcPr>
          <w:p w:rsidR="00262CF4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r w:rsidRPr="00C74D9F">
              <w:rPr>
                <w:rFonts w:ascii="Times New Roman" w:hAnsi="Times New Roman"/>
                <w:sz w:val="24"/>
                <w:szCs w:val="24"/>
                <w:lang w:val="en-US"/>
              </w:rPr>
              <w:t>PCR and sequencing</w:t>
            </w:r>
          </w:p>
        </w:tc>
        <w:tc>
          <w:tcPr>
            <w:tcW w:w="5245" w:type="dxa"/>
            <w:vAlign w:val="center"/>
          </w:tcPr>
          <w:p w:rsidR="00262CF4" w:rsidRDefault="00262CF4" w:rsidP="008C243E">
            <w:pPr>
              <w:spacing w:after="0" w:line="480" w:lineRule="auto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oward</w:t>
            </w:r>
            <w:proofErr w:type="spellEnd"/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: 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tatgctacggaactgcacca</w:t>
            </w:r>
          </w:p>
          <w:p w:rsidR="00262CF4" w:rsidRPr="009B1924" w:rsidRDefault="00262CF4" w:rsidP="008C243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verse</w:t>
            </w:r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: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 tctgaaatgggaaagcatcc</w:t>
            </w:r>
          </w:p>
        </w:tc>
        <w:tc>
          <w:tcPr>
            <w:tcW w:w="2693" w:type="dxa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60ºC</w:t>
            </w:r>
          </w:p>
        </w:tc>
        <w:tc>
          <w:tcPr>
            <w:tcW w:w="2170" w:type="dxa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600</w:t>
            </w:r>
          </w:p>
        </w:tc>
      </w:tr>
      <w:tr w:rsidR="00262CF4" w:rsidRPr="000E148F" w:rsidTr="0023378E">
        <w:tc>
          <w:tcPr>
            <w:tcW w:w="1711" w:type="dxa"/>
            <w:vMerge w:val="restart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EXONS 11-13</w:t>
            </w:r>
          </w:p>
        </w:tc>
        <w:tc>
          <w:tcPr>
            <w:tcW w:w="3075" w:type="dxa"/>
            <w:vAlign w:val="center"/>
          </w:tcPr>
          <w:p w:rsidR="00262CF4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r w:rsidRPr="00C74D9F">
              <w:rPr>
                <w:rFonts w:ascii="Times New Roman" w:hAnsi="Times New Roman"/>
                <w:sz w:val="24"/>
                <w:szCs w:val="24"/>
                <w:lang w:val="en-US"/>
              </w:rPr>
              <w:t>PCR and sequencing</w:t>
            </w:r>
          </w:p>
        </w:tc>
        <w:tc>
          <w:tcPr>
            <w:tcW w:w="5245" w:type="dxa"/>
            <w:vAlign w:val="center"/>
          </w:tcPr>
          <w:p w:rsidR="00262CF4" w:rsidRDefault="00262CF4" w:rsidP="008C243E">
            <w:pPr>
              <w:spacing w:after="0" w:line="480" w:lineRule="auto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oward</w:t>
            </w:r>
            <w:proofErr w:type="spellEnd"/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: 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ttgtgcatatctttgagcttctt</w:t>
            </w:r>
          </w:p>
          <w:p w:rsidR="00262CF4" w:rsidRPr="009B1924" w:rsidRDefault="00262CF4" w:rsidP="008C243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verse</w:t>
            </w:r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: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 ttttcaccattttgcctttg</w:t>
            </w:r>
          </w:p>
        </w:tc>
        <w:tc>
          <w:tcPr>
            <w:tcW w:w="2693" w:type="dxa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8ºC</w:t>
            </w:r>
          </w:p>
        </w:tc>
        <w:tc>
          <w:tcPr>
            <w:tcW w:w="2170" w:type="dxa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50</w:t>
            </w:r>
          </w:p>
        </w:tc>
      </w:tr>
      <w:tr w:rsidR="00262CF4" w:rsidRPr="000E148F" w:rsidTr="0023378E">
        <w:tc>
          <w:tcPr>
            <w:tcW w:w="1711" w:type="dxa"/>
            <w:vMerge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3075" w:type="dxa"/>
            <w:vAlign w:val="center"/>
          </w:tcPr>
          <w:p w:rsidR="00262CF4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C74D9F">
              <w:rPr>
                <w:rFonts w:ascii="Times New Roman" w:hAnsi="Times New Roman"/>
                <w:sz w:val="24"/>
                <w:szCs w:val="24"/>
                <w:lang w:val="en-US"/>
              </w:rPr>
              <w:t>equencing</w:t>
            </w:r>
          </w:p>
        </w:tc>
        <w:tc>
          <w:tcPr>
            <w:tcW w:w="5245" w:type="dxa"/>
            <w:vAlign w:val="center"/>
          </w:tcPr>
          <w:p w:rsidR="00262CF4" w:rsidRDefault="00262CF4" w:rsidP="008C243E">
            <w:pPr>
              <w:spacing w:after="0" w:line="480" w:lineRule="auto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oward</w:t>
            </w:r>
            <w:proofErr w:type="spellEnd"/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: </w:t>
            </w:r>
            <w:r w:rsidRPr="008008B9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tggtcattttgcactacctcttt</w:t>
            </w:r>
          </w:p>
          <w:p w:rsidR="00262CF4" w:rsidRPr="009B1924" w:rsidRDefault="00262CF4" w:rsidP="008C243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verse</w:t>
            </w:r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: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 </w:t>
            </w:r>
            <w:r w:rsidRPr="008008B9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ttcaaagaatccacatgacttga</w:t>
            </w:r>
          </w:p>
        </w:tc>
        <w:tc>
          <w:tcPr>
            <w:tcW w:w="2693" w:type="dxa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170" w:type="dxa"/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262CF4" w:rsidRPr="000E148F" w:rsidTr="0023378E"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EXON 14</w:t>
            </w:r>
          </w:p>
        </w:tc>
        <w:tc>
          <w:tcPr>
            <w:tcW w:w="3075" w:type="dxa"/>
            <w:tcBorders>
              <w:bottom w:val="single" w:sz="4" w:space="0" w:color="auto"/>
            </w:tcBorders>
            <w:vAlign w:val="center"/>
          </w:tcPr>
          <w:p w:rsidR="00262CF4" w:rsidRDefault="00262CF4" w:rsidP="008C243E">
            <w:pPr>
              <w:spacing w:after="0" w:line="480" w:lineRule="auto"/>
              <w:jc w:val="center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r w:rsidRPr="00C74D9F">
              <w:rPr>
                <w:rFonts w:ascii="Times New Roman" w:hAnsi="Times New Roman"/>
                <w:sz w:val="24"/>
                <w:szCs w:val="24"/>
                <w:lang w:val="en-US"/>
              </w:rPr>
              <w:t>PCR and sequencing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262CF4" w:rsidRDefault="00262CF4" w:rsidP="008C243E">
            <w:pPr>
              <w:spacing w:after="0" w:line="480" w:lineRule="auto"/>
              <w:rPr>
                <w:rFonts w:ascii="Times New Roman" w:hAnsi="Times New Roman"/>
                <w:cap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oward</w:t>
            </w:r>
            <w:proofErr w:type="spellEnd"/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: 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caaagccatcaaaacccaat</w:t>
            </w:r>
          </w:p>
          <w:p w:rsidR="00262CF4" w:rsidRPr="009B1924" w:rsidRDefault="00262CF4" w:rsidP="008C243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verse</w:t>
            </w:r>
            <w:r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:</w:t>
            </w:r>
            <w:r w:rsidRPr="00732BD0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 gggttcccagctagttcca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9ºC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:rsidR="00262CF4" w:rsidRPr="000E148F" w:rsidRDefault="00262CF4" w:rsidP="008C243E">
            <w:pPr>
              <w:pStyle w:val="Pr-formataoHTML"/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0E148F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50</w:t>
            </w:r>
          </w:p>
        </w:tc>
      </w:tr>
    </w:tbl>
    <w:p w:rsidR="003500C9" w:rsidRDefault="003500C9" w:rsidP="006D2E16">
      <w:pPr>
        <w:spacing w:line="480" w:lineRule="auto"/>
        <w:rPr>
          <w:lang w:val="en-US"/>
        </w:rPr>
      </w:pPr>
    </w:p>
    <w:sectPr w:rsidR="003500C9" w:rsidSect="00262CF4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C9D"/>
    <w:rsid w:val="0003048A"/>
    <w:rsid w:val="0005650C"/>
    <w:rsid w:val="000A0871"/>
    <w:rsid w:val="000C4248"/>
    <w:rsid w:val="00134929"/>
    <w:rsid w:val="00154A13"/>
    <w:rsid w:val="001E44D7"/>
    <w:rsid w:val="0023378E"/>
    <w:rsid w:val="00262CF4"/>
    <w:rsid w:val="002C5694"/>
    <w:rsid w:val="002E5905"/>
    <w:rsid w:val="002F6CF7"/>
    <w:rsid w:val="00325D27"/>
    <w:rsid w:val="003500C9"/>
    <w:rsid w:val="00380EFB"/>
    <w:rsid w:val="003928D5"/>
    <w:rsid w:val="003C1946"/>
    <w:rsid w:val="00460F0D"/>
    <w:rsid w:val="004978CA"/>
    <w:rsid w:val="004A6ADF"/>
    <w:rsid w:val="004E5695"/>
    <w:rsid w:val="00540B66"/>
    <w:rsid w:val="00670B0B"/>
    <w:rsid w:val="006C555D"/>
    <w:rsid w:val="006C568A"/>
    <w:rsid w:val="006D2E16"/>
    <w:rsid w:val="006E7916"/>
    <w:rsid w:val="006F77CF"/>
    <w:rsid w:val="006F7F9C"/>
    <w:rsid w:val="007A4708"/>
    <w:rsid w:val="007B54BF"/>
    <w:rsid w:val="007E5D35"/>
    <w:rsid w:val="008A0492"/>
    <w:rsid w:val="009A3E22"/>
    <w:rsid w:val="009E25F7"/>
    <w:rsid w:val="00A92B1B"/>
    <w:rsid w:val="00AA2CCD"/>
    <w:rsid w:val="00B91BC1"/>
    <w:rsid w:val="00B92911"/>
    <w:rsid w:val="00BD0F7B"/>
    <w:rsid w:val="00BD711E"/>
    <w:rsid w:val="00C01CA7"/>
    <w:rsid w:val="00C319BF"/>
    <w:rsid w:val="00C36432"/>
    <w:rsid w:val="00CF54BA"/>
    <w:rsid w:val="00D55E26"/>
    <w:rsid w:val="00DB01FA"/>
    <w:rsid w:val="00DC2A60"/>
    <w:rsid w:val="00E45C9D"/>
    <w:rsid w:val="00E723E0"/>
    <w:rsid w:val="00EF7F8F"/>
    <w:rsid w:val="00F877D7"/>
    <w:rsid w:val="00FA2C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45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rsid w:val="00262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Pr-formataoHTMLChar">
    <w:name w:val="Pré-formatação HTML Char"/>
    <w:basedOn w:val="Fontepargpadro"/>
    <w:link w:val="Pr-formataoHTML"/>
    <w:rsid w:val="00262CF4"/>
    <w:rPr>
      <w:rFonts w:ascii="Courier New" w:eastAsia="Times New Roman" w:hAnsi="Courier New" w:cs="Courier New"/>
      <w:sz w:val="20"/>
      <w:szCs w:val="20"/>
      <w:lang w:eastAsia="ar-SA"/>
    </w:rPr>
  </w:style>
  <w:style w:type="character" w:styleId="Refdecomentrio">
    <w:name w:val="annotation reference"/>
    <w:basedOn w:val="Fontepargpadro"/>
    <w:uiPriority w:val="99"/>
    <w:semiHidden/>
    <w:unhideWhenUsed/>
    <w:rsid w:val="006C56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568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568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568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568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5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56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45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rsid w:val="00262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Pr-formataoHTMLChar">
    <w:name w:val="Pré-formatação HTML Char"/>
    <w:basedOn w:val="Fontepargpadro"/>
    <w:link w:val="Pr-formataoHTML"/>
    <w:rsid w:val="00262CF4"/>
    <w:rPr>
      <w:rFonts w:ascii="Courier New" w:eastAsia="Times New Roman" w:hAnsi="Courier New" w:cs="Courier New"/>
      <w:sz w:val="20"/>
      <w:szCs w:val="20"/>
      <w:lang w:eastAsia="ar-SA"/>
    </w:rPr>
  </w:style>
  <w:style w:type="character" w:styleId="Refdecomentrio">
    <w:name w:val="annotation reference"/>
    <w:basedOn w:val="Fontepargpadro"/>
    <w:uiPriority w:val="99"/>
    <w:semiHidden/>
    <w:unhideWhenUsed/>
    <w:rsid w:val="006C56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568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568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568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568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5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56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6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cynthia</cp:lastModifiedBy>
  <cp:revision>3</cp:revision>
  <dcterms:created xsi:type="dcterms:W3CDTF">2014-05-25T01:00:00Z</dcterms:created>
  <dcterms:modified xsi:type="dcterms:W3CDTF">2014-05-25T01:01:00Z</dcterms:modified>
</cp:coreProperties>
</file>